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Y="-9886"/>
        <w:tblOverlap w:val="never"/>
        <w:tblW w:w="4998" w:type="pct"/>
        <w:tblLayout w:type="fixed"/>
        <w:tblLook w:val="04A0" w:firstRow="1" w:lastRow="0" w:firstColumn="1" w:lastColumn="0" w:noHBand="0" w:noVBand="1"/>
      </w:tblPr>
      <w:tblGrid>
        <w:gridCol w:w="3020"/>
        <w:gridCol w:w="2530"/>
        <w:gridCol w:w="4434"/>
        <w:gridCol w:w="1572"/>
        <w:gridCol w:w="697"/>
        <w:gridCol w:w="697"/>
      </w:tblGrid>
      <w:tr w:rsidR="00207BCB" w:rsidRPr="00AA06FD" w:rsidTr="002E3A5B">
        <w:trPr>
          <w:trHeight w:val="224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07BCB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  <w:p w:rsidR="00207BCB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  <w:p w:rsidR="00207BCB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  <w:p w:rsidR="00207BCB" w:rsidRPr="00A07C92" w:rsidRDefault="00207BCB" w:rsidP="002E3A5B">
            <w:pPr>
              <w:rPr>
                <w:b/>
                <w:lang w:val="en-CA"/>
              </w:rPr>
            </w:pPr>
            <w:bookmarkStart w:id="0" w:name="_GoBack"/>
            <w:bookmarkEnd w:id="0"/>
            <w:r w:rsidRPr="001D4885">
              <w:rPr>
                <w:b/>
                <w:i/>
                <w:lang w:val="en-CA"/>
              </w:rPr>
              <w:t>Age-Adjusted SARS-CoV-2 Seroprevalence among LTCH/RH Staff</w:t>
            </w:r>
          </w:p>
          <w:p w:rsidR="00207BCB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07BCB" w:rsidRPr="00AA06FD" w:rsidTr="002E3A5B">
        <w:trPr>
          <w:trHeight w:val="300"/>
        </w:trPr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abel</w:t>
            </w:r>
          </w:p>
        </w:tc>
        <w:tc>
          <w:tcPr>
            <w:tcW w:w="17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revalence ratio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.50%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97.50%</w:t>
            </w:r>
          </w:p>
        </w:tc>
      </w:tr>
      <w:tr w:rsidR="00207BCB" w:rsidRPr="00AA06FD" w:rsidTr="002E3A5B">
        <w:trPr>
          <w:trHeight w:val="300"/>
        </w:trPr>
        <w:tc>
          <w:tcPr>
            <w:tcW w:w="11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97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D48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iod</w:t>
            </w: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D48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eriod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baseline: Before 2022-01-01)</w:t>
            </w:r>
          </w:p>
        </w:tc>
        <w:tc>
          <w:tcPr>
            <w:tcW w:w="1145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eline</w:t>
            </w:r>
          </w:p>
        </w:tc>
      </w:tr>
      <w:tr w:rsidR="00207BCB" w:rsidRPr="00AA06FD" w:rsidTr="002E3A5B">
        <w:trPr>
          <w:trHeight w:val="300"/>
        </w:trPr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fter vs Before 2022-01-0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3</w:t>
            </w:r>
          </w:p>
        </w:tc>
      </w:tr>
      <w:tr w:rsidR="00207BCB" w:rsidRPr="00AA06FD" w:rsidTr="002E3A5B">
        <w:trPr>
          <w:trHeight w:val="300"/>
        </w:trPr>
        <w:tc>
          <w:tcPr>
            <w:tcW w:w="11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cio-demographic and economic characteristics</w:t>
            </w:r>
          </w:p>
        </w:tc>
        <w:tc>
          <w:tcPr>
            <w:tcW w:w="97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der (baseline: Man)</w:t>
            </w:r>
          </w:p>
        </w:tc>
        <w:tc>
          <w:tcPr>
            <w:tcW w:w="1145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eline</w:t>
            </w:r>
          </w:p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07BCB" w:rsidRPr="00AA06FD" w:rsidTr="002E3A5B">
        <w:trPr>
          <w:trHeight w:val="300"/>
        </w:trPr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oman vs Man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5</w:t>
            </w:r>
          </w:p>
        </w:tc>
      </w:tr>
      <w:tr w:rsidR="00207BCB" w:rsidRPr="00AA06FD" w:rsidTr="002E3A5B">
        <w:trPr>
          <w:trHeight w:val="300"/>
        </w:trPr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ducational level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ducation (baseline: Up to high school graduation)</w:t>
            </w:r>
          </w:p>
        </w:tc>
        <w:tc>
          <w:tcPr>
            <w:tcW w:w="1145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eline</w:t>
            </w:r>
          </w:p>
        </w:tc>
      </w:tr>
      <w:tr w:rsidR="00207BCB" w:rsidRPr="00AA06FD" w:rsidTr="002E3A5B">
        <w:trPr>
          <w:trHeight w:val="300"/>
        </w:trPr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llege degree or trades certificate vs Up to high school graduation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207BCB" w:rsidRPr="00AA06FD" w:rsidTr="002E3A5B">
        <w:trPr>
          <w:trHeight w:val="300"/>
        </w:trPr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bachelor's degree vs Up to high school graduation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1</w:t>
            </w:r>
          </w:p>
        </w:tc>
      </w:tr>
      <w:tr w:rsidR="00207BCB" w:rsidRPr="00AA06FD" w:rsidTr="002E3A5B">
        <w:trPr>
          <w:trHeight w:val="300"/>
        </w:trPr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aduate or professional degree vs Up to high school graduation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7</w:t>
            </w:r>
          </w:p>
        </w:tc>
      </w:tr>
      <w:tr w:rsidR="00207BCB" w:rsidRPr="00AA06FD" w:rsidTr="002E3A5B">
        <w:trPr>
          <w:trHeight w:val="300"/>
        </w:trPr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ce (baseline: White)</w:t>
            </w:r>
          </w:p>
        </w:tc>
        <w:tc>
          <w:tcPr>
            <w:tcW w:w="1145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eline</w:t>
            </w:r>
          </w:p>
        </w:tc>
      </w:tr>
      <w:tr w:rsidR="00207BCB" w:rsidRPr="00AA06FD" w:rsidTr="002E3A5B">
        <w:trPr>
          <w:trHeight w:val="300"/>
        </w:trPr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ack vs Whit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8</w:t>
            </w:r>
          </w:p>
        </w:tc>
      </w:tr>
      <w:tr w:rsidR="00207BCB" w:rsidRPr="00AA06FD" w:rsidTr="002E3A5B">
        <w:trPr>
          <w:trHeight w:val="300"/>
        </w:trPr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ast or Southeast Asian vs Whit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4</w:t>
            </w:r>
          </w:p>
        </w:tc>
      </w:tr>
      <w:tr w:rsidR="00207BCB" w:rsidRPr="00AA06FD" w:rsidTr="002E3A5B">
        <w:trPr>
          <w:trHeight w:val="300"/>
        </w:trPr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her racialized vs White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6</w:t>
            </w:r>
          </w:p>
        </w:tc>
      </w:tr>
      <w:tr w:rsidR="00207BCB" w:rsidRPr="00AA06FD" w:rsidTr="002E3A5B">
        <w:trPr>
          <w:trHeight w:val="300"/>
        </w:trPr>
        <w:tc>
          <w:tcPr>
            <w:tcW w:w="11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usehold characteristics</w:t>
            </w:r>
          </w:p>
        </w:tc>
        <w:tc>
          <w:tcPr>
            <w:tcW w:w="97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come (household level)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usehold income (baseline: $0-$59,999)</w:t>
            </w:r>
          </w:p>
        </w:tc>
        <w:tc>
          <w:tcPr>
            <w:tcW w:w="1145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eline</w:t>
            </w:r>
          </w:p>
        </w:tc>
      </w:tr>
      <w:tr w:rsidR="00207BCB" w:rsidRPr="00AA06FD" w:rsidTr="002E3A5B">
        <w:trPr>
          <w:trHeight w:val="300"/>
        </w:trPr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$60,000-$89,999 vs $0-$59,99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207BCB" w:rsidRPr="00AA06FD" w:rsidTr="002E3A5B">
        <w:trPr>
          <w:trHeight w:val="300"/>
        </w:trPr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$90,000 or more vs $0-$59,999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207BCB" w:rsidRPr="00AA06FD" w:rsidTr="002E3A5B">
        <w:trPr>
          <w:trHeight w:val="300"/>
        </w:trPr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mber of people in household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mber of people in household (baseline: 1)</w:t>
            </w:r>
          </w:p>
        </w:tc>
        <w:tc>
          <w:tcPr>
            <w:tcW w:w="1145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eline</w:t>
            </w:r>
          </w:p>
        </w:tc>
      </w:tr>
      <w:tr w:rsidR="00207BCB" w:rsidRPr="00AA06FD" w:rsidTr="002E3A5B">
        <w:trPr>
          <w:trHeight w:val="300"/>
        </w:trPr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4 vs 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3</w:t>
            </w:r>
          </w:p>
        </w:tc>
      </w:tr>
      <w:tr w:rsidR="00207BCB" w:rsidRPr="00AA06FD" w:rsidTr="002E3A5B">
        <w:trPr>
          <w:trHeight w:val="300"/>
        </w:trPr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+ vs 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6</w:t>
            </w:r>
          </w:p>
        </w:tc>
      </w:tr>
      <w:tr w:rsidR="00207BCB" w:rsidRPr="00AA06FD" w:rsidTr="002E3A5B">
        <w:trPr>
          <w:trHeight w:val="300"/>
        </w:trPr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using Type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using type (baseline: Apartment/condo)</w:t>
            </w:r>
          </w:p>
        </w:tc>
        <w:tc>
          <w:tcPr>
            <w:tcW w:w="1145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eline</w:t>
            </w:r>
          </w:p>
        </w:tc>
      </w:tr>
      <w:tr w:rsidR="00207BCB" w:rsidRPr="00AA06FD" w:rsidTr="002E3A5B">
        <w:trPr>
          <w:trHeight w:val="300"/>
        </w:trPr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use vs Apartment/condo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3</w:t>
            </w:r>
          </w:p>
        </w:tc>
      </w:tr>
      <w:tr w:rsidR="00207BCB" w:rsidRPr="00AA06FD" w:rsidTr="002E3A5B">
        <w:trPr>
          <w:trHeight w:val="300"/>
        </w:trPr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her vs Apartment/condo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9</w:t>
            </w:r>
          </w:p>
        </w:tc>
      </w:tr>
      <w:tr w:rsidR="00207BCB" w:rsidRPr="00AA06FD" w:rsidTr="002E3A5B">
        <w:trPr>
          <w:trHeight w:val="300"/>
        </w:trPr>
        <w:tc>
          <w:tcPr>
            <w:tcW w:w="11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ighbourhood-level characteristics</w:t>
            </w:r>
          </w:p>
        </w:tc>
        <w:tc>
          <w:tcPr>
            <w:tcW w:w="97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SA-level hotspot/non-hotspot indicator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SA-level hotspot (baseline: Non-hotspot)</w:t>
            </w:r>
          </w:p>
        </w:tc>
        <w:tc>
          <w:tcPr>
            <w:tcW w:w="1145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eline</w:t>
            </w:r>
          </w:p>
        </w:tc>
      </w:tr>
      <w:tr w:rsidR="00207BCB" w:rsidRPr="00AA06FD" w:rsidTr="002E3A5B">
        <w:trPr>
          <w:trHeight w:val="300"/>
        </w:trPr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tspot vs Non-hotspot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7</w:t>
            </w:r>
          </w:p>
        </w:tc>
      </w:tr>
      <w:tr w:rsidR="00207BCB" w:rsidRPr="00AA06FD" w:rsidTr="002E3A5B">
        <w:trPr>
          <w:trHeight w:val="300"/>
        </w:trPr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-level income tertile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-level income (baseline: 1-Lowest)</w:t>
            </w:r>
          </w:p>
        </w:tc>
        <w:tc>
          <w:tcPr>
            <w:tcW w:w="1145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eline</w:t>
            </w:r>
          </w:p>
        </w:tc>
      </w:tr>
      <w:tr w:rsidR="00207BCB" w:rsidRPr="00AA06FD" w:rsidTr="002E3A5B">
        <w:trPr>
          <w:trHeight w:val="300"/>
        </w:trPr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come 2 vs 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</w:t>
            </w:r>
          </w:p>
        </w:tc>
      </w:tr>
      <w:tr w:rsidR="00207BCB" w:rsidRPr="00AA06FD" w:rsidTr="002E3A5B">
        <w:trPr>
          <w:trHeight w:val="300"/>
        </w:trPr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come 3 vs 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207BCB" w:rsidRPr="00AA06FD" w:rsidTr="002E3A5B">
        <w:trPr>
          <w:trHeight w:val="300"/>
        </w:trPr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-level essential worker tertile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-level proportion essential workers (baseline: 1-Lowest)</w:t>
            </w:r>
          </w:p>
        </w:tc>
        <w:tc>
          <w:tcPr>
            <w:tcW w:w="1145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eline</w:t>
            </w:r>
          </w:p>
        </w:tc>
      </w:tr>
      <w:tr w:rsidR="00207BCB" w:rsidRPr="00AA06FD" w:rsidTr="002E3A5B">
        <w:trPr>
          <w:trHeight w:val="300"/>
        </w:trPr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portion essential workers 2 vs 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5</w:t>
            </w:r>
          </w:p>
        </w:tc>
      </w:tr>
      <w:tr w:rsidR="00207BCB" w:rsidRPr="00AA06FD" w:rsidTr="002E3A5B">
        <w:trPr>
          <w:trHeight w:val="300"/>
        </w:trPr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portion essential workers 3 vs 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5</w:t>
            </w:r>
          </w:p>
        </w:tc>
      </w:tr>
      <w:tr w:rsidR="00207BCB" w:rsidRPr="00AA06FD" w:rsidTr="002E3A5B">
        <w:trPr>
          <w:trHeight w:val="300"/>
        </w:trPr>
        <w:tc>
          <w:tcPr>
            <w:tcW w:w="11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ccupational characteristics</w:t>
            </w:r>
          </w:p>
        </w:tc>
        <w:tc>
          <w:tcPr>
            <w:tcW w:w="97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ccupation (title)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ccupation (baseline: Administration or management)</w:t>
            </w:r>
          </w:p>
        </w:tc>
        <w:tc>
          <w:tcPr>
            <w:tcW w:w="1145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eline</w:t>
            </w:r>
          </w:p>
        </w:tc>
      </w:tr>
      <w:tr w:rsidR="00207BCB" w:rsidRPr="00AA06FD" w:rsidTr="002E3A5B">
        <w:trPr>
          <w:trHeight w:val="300"/>
        </w:trPr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sonal support worker or support staff vs Administration or managemen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8</w:t>
            </w:r>
          </w:p>
        </w:tc>
      </w:tr>
      <w:tr w:rsidR="00207BCB" w:rsidRPr="00AA06FD" w:rsidTr="002E3A5B">
        <w:trPr>
          <w:trHeight w:val="300"/>
        </w:trPr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sician, nurse or registered practical nurses vs Administration or managemen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7</w:t>
            </w:r>
          </w:p>
        </w:tc>
      </w:tr>
      <w:tr w:rsidR="00207BCB" w:rsidRPr="00AA06FD" w:rsidTr="002E3A5B">
        <w:trPr>
          <w:trHeight w:val="300"/>
        </w:trPr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her vs Administration or management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3</w:t>
            </w:r>
          </w:p>
        </w:tc>
      </w:tr>
      <w:tr w:rsidR="00207BCB" w:rsidRPr="00AA06FD" w:rsidTr="002E3A5B">
        <w:trPr>
          <w:trHeight w:val="300"/>
        </w:trPr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ployment status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ployment status (baseline: Full-time)</w:t>
            </w:r>
          </w:p>
        </w:tc>
        <w:tc>
          <w:tcPr>
            <w:tcW w:w="1145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eline</w:t>
            </w:r>
          </w:p>
        </w:tc>
      </w:tr>
      <w:tr w:rsidR="00207BCB" w:rsidRPr="00AA06FD" w:rsidTr="002E3A5B">
        <w:trPr>
          <w:trHeight w:val="300"/>
        </w:trPr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rt-time or agency/contract vs Full-tim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8</w:t>
            </w:r>
          </w:p>
        </w:tc>
      </w:tr>
      <w:tr w:rsidR="00207BCB" w:rsidRPr="00AA06FD" w:rsidTr="002E3A5B">
        <w:trPr>
          <w:trHeight w:val="300"/>
        </w:trPr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her vs Full-time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5</w:t>
            </w:r>
          </w:p>
        </w:tc>
      </w:tr>
      <w:tr w:rsidR="00207BCB" w:rsidRPr="00AA06FD" w:rsidTr="002E3A5B">
        <w:trPr>
          <w:trHeight w:val="300"/>
        </w:trPr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me Type (LTCH/RH)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me type (baseline: Long-term care home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eline</w:t>
            </w:r>
          </w:p>
        </w:tc>
      </w:tr>
      <w:tr w:rsidR="00207BCB" w:rsidRPr="00AA06FD" w:rsidTr="002E3A5B">
        <w:trPr>
          <w:trHeight w:val="300"/>
        </w:trPr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tirement home vs Long-term care home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9</w:t>
            </w:r>
          </w:p>
        </w:tc>
      </w:tr>
      <w:tr w:rsidR="00207BCB" w:rsidRPr="00AA06FD" w:rsidTr="002E3A5B">
        <w:trPr>
          <w:trHeight w:val="300"/>
        </w:trPr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portation to work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portation to work (baseline: Drive alone)</w:t>
            </w:r>
          </w:p>
        </w:tc>
        <w:tc>
          <w:tcPr>
            <w:tcW w:w="1145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eline</w:t>
            </w:r>
          </w:p>
        </w:tc>
      </w:tr>
      <w:tr w:rsidR="00207BCB" w:rsidRPr="00AA06FD" w:rsidTr="002E3A5B">
        <w:trPr>
          <w:trHeight w:val="300"/>
        </w:trPr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alk or cycle vs Drive alon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7</w:t>
            </w:r>
          </w:p>
        </w:tc>
      </w:tr>
      <w:tr w:rsidR="00207BCB" w:rsidRPr="00AA06FD" w:rsidTr="002E3A5B">
        <w:trPr>
          <w:trHeight w:val="300"/>
        </w:trPr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ideshare or carpool vs Drive alon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3</w:t>
            </w:r>
          </w:p>
        </w:tc>
      </w:tr>
      <w:tr w:rsidR="00207BCB" w:rsidRPr="00AA06FD" w:rsidTr="002E3A5B">
        <w:trPr>
          <w:trHeight w:val="300"/>
        </w:trPr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blic transport vs Drive alon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2</w:t>
            </w:r>
          </w:p>
        </w:tc>
      </w:tr>
      <w:tr w:rsidR="00207BCB" w:rsidRPr="00AA06FD" w:rsidTr="002E3A5B">
        <w:trPr>
          <w:trHeight w:val="300"/>
        </w:trPr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ork from home, or not currently working vs Drive alone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3</w:t>
            </w:r>
          </w:p>
        </w:tc>
      </w:tr>
      <w:tr w:rsidR="00207BCB" w:rsidRPr="00AA06FD" w:rsidTr="002E3A5B">
        <w:trPr>
          <w:trHeight w:val="300"/>
        </w:trPr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id Sick Leave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id sick leave (baseline: Yes)</w:t>
            </w:r>
          </w:p>
        </w:tc>
        <w:tc>
          <w:tcPr>
            <w:tcW w:w="1145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eline</w:t>
            </w:r>
          </w:p>
        </w:tc>
      </w:tr>
      <w:tr w:rsidR="00207BCB" w:rsidRPr="00AA06FD" w:rsidTr="002E3A5B">
        <w:trPr>
          <w:trHeight w:val="300"/>
        </w:trPr>
        <w:tc>
          <w:tcPr>
            <w:tcW w:w="11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vs Yes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07BCB" w:rsidRPr="00AA06FD" w:rsidRDefault="00207BCB" w:rsidP="002E3A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A06F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</w:tr>
    </w:tbl>
    <w:p w:rsidR="00207BCB" w:rsidRDefault="00207BCB" w:rsidP="00207BCB">
      <w:pPr>
        <w:rPr>
          <w:b/>
          <w:lang w:val="en-CA"/>
        </w:rPr>
      </w:pPr>
    </w:p>
    <w:p w:rsidR="00207BCB" w:rsidRPr="001D4885" w:rsidRDefault="00207BCB" w:rsidP="00207BCB">
      <w:pPr>
        <w:tabs>
          <w:tab w:val="left" w:pos="2210"/>
        </w:tabs>
        <w:rPr>
          <w:lang w:val="en-CA"/>
        </w:rPr>
      </w:pPr>
    </w:p>
    <w:p w:rsidR="0036364D" w:rsidRDefault="0036364D"/>
    <w:sectPr w:rsidR="0036364D" w:rsidSect="00AA06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573"/>
    <w:rsid w:val="00105573"/>
    <w:rsid w:val="00207BCB"/>
    <w:rsid w:val="00363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44DB7"/>
  <w15:chartTrackingRefBased/>
  <w15:docId w15:val="{5F712870-E0FE-4F22-9382-9709EEC88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7B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3</Words>
  <Characters>2470</Characters>
  <Application>Microsoft Office Word</Application>
  <DocSecurity>0</DocSecurity>
  <Lines>20</Lines>
  <Paragraphs>5</Paragraphs>
  <ScaleCrop>false</ScaleCrop>
  <Company>St. Michael Hospital</Company>
  <LinksUpToDate>false</LinksUpToDate>
  <CharactersWithSpaces>2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rra Sweet</dc:creator>
  <cp:keywords/>
  <dc:description/>
  <cp:lastModifiedBy>Sierra Sweet</cp:lastModifiedBy>
  <cp:revision>2</cp:revision>
  <dcterms:created xsi:type="dcterms:W3CDTF">2025-02-06T19:36:00Z</dcterms:created>
  <dcterms:modified xsi:type="dcterms:W3CDTF">2025-02-06T19:36:00Z</dcterms:modified>
</cp:coreProperties>
</file>